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E29" w:rsidRDefault="001C6E29" w:rsidP="001C6E29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>Su</w:t>
      </w:r>
      <w:bookmarkStart w:id="0" w:name="_GoBack"/>
      <w:bookmarkEnd w:id="0"/>
      <w:r>
        <w:rPr>
          <w:rFonts w:ascii="Times New Roman" w:eastAsiaTheme="majorEastAsia" w:hAnsi="Times New Roman" w:cs="Times New Roman"/>
          <w:b/>
          <w:sz w:val="24"/>
          <w:szCs w:val="24"/>
        </w:rPr>
        <w:t>pplementary Table 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Primers used for the qRT-PCR analysis.</w:t>
      </w:r>
    </w:p>
    <w:tbl>
      <w:tblPr>
        <w:tblStyle w:val="TableGrid"/>
        <w:tblW w:w="828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6449"/>
      </w:tblGrid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Primer name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Primer sequences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30-15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GG TTT AGT GAA CCT TAT GAT GTT G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30-14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TC GCA AAC GGA ACT TTG TAG TGA AG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CsMYB308-15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5'- CTA CTA CTG CTG CTC CTG CTG ATG T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CsMYB308-14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5'- TTT CAT CTC CAA GCT TCT GTA ATC CAA A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12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GG AAT CGA TCC TGT CAC TCA TGA GC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11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TG CCT GCC ACC CAC CTC CAA ATT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4CL1-9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CA TAA GAG GAG ATC AAA TCA TGA CA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4CL1-10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AG CCG CTA ATT TAG CTC TTA ATT C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Actin-1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GT CGT ACA ACT GGT ATT GTG CTG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Actin-2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AT TTC CTG TGG ACA ATG GAT GGA 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4CL1-RT1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TT GCT GTT GTC GCA ATG AAA GAA GAA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4CL1-RT2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AC AAT CCA TTT GCT AGT TTT GCC 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MYB58-RT1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AT GGT TCA GAC TCA TTC CAA CAA C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MYB58-RT2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TA TGA GGA GCT CGT AAC TCT CCA A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MYB4-RT1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TC AAC AAC GCC ACG TTG TTT CAA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MYB4-RT2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TT CGA AAG CCC AAA AGA GAA GTG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UBQ-F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AGT CCA CCC TTC ATC TTG TTC T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AtUBQ-R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TC AGC CAA AGT TCT TCC ATC T -3'</w:t>
            </w:r>
          </w:p>
        </w:tc>
      </w:tr>
    </w:tbl>
    <w:p w:rsidR="001C6E29" w:rsidRDefault="001C6E29" w:rsidP="001C6E29">
      <w:pPr>
        <w:spacing w:line="360" w:lineRule="auto"/>
        <w:jc w:val="center"/>
        <w:rPr>
          <w:rFonts w:ascii="Times New Roman" w:eastAsiaTheme="majorEastAsia" w:hAnsi="Times New Roman" w:cs="Times New Roman"/>
          <w:sz w:val="24"/>
        </w:rPr>
      </w:pPr>
    </w:p>
    <w:p w:rsidR="001C6E29" w:rsidRDefault="001C6E29" w:rsidP="001C6E29">
      <w:pPr>
        <w:spacing w:line="36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sz w:val="24"/>
          <w:szCs w:val="24"/>
        </w:rPr>
        <w:t>Supplementary Table 2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Primers used for the vector construction.</w:t>
      </w:r>
    </w:p>
    <w:tbl>
      <w:tblPr>
        <w:tblStyle w:val="TableGrid"/>
        <w:tblW w:w="828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6449"/>
      </w:tblGrid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Primer name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Primer sequences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3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ACT AGT ATG GGC AGG CAA CCT TGC TGT G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4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ACG CGT GTG CCT GCC ACC CAC CTC CAA ATT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9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CAG ATG GGC AGG CAA CCT TGC TGT G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10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GGA TCC CTA GTG CCT GCC ACC CAC CTC CAA ATT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7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GGA TCC ATG GGC AGG CAA CCT TGC TGT G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13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CTG CAG CTA GTG CCT GCC ACC CAC CTC CAA ATT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14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GGT ACC ATG GGC AGG CAA CCT TGC TGT G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85-15</w:t>
            </w:r>
          </w:p>
        </w:tc>
        <w:tc>
          <w:tcPr>
            <w:tcW w:w="6449" w:type="dxa"/>
          </w:tcPr>
          <w:p w:rsidR="001C6E29" w:rsidRDefault="001C6E29" w:rsidP="004F598B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color w:val="333333"/>
                <w:sz w:val="18"/>
                <w:szCs w:val="18"/>
                <w:shd w:val="clear" w:color="auto" w:fill="FFFFFF"/>
              </w:rPr>
              <w:t>5'- CCT CTC GAG GTG CCT GCC ACC CAC CTC CAA ATT 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30-11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AA ACT AAT AGA AGT GCC CAC AAG TTT TG -3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30-12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ACG CGT CAG ACT CCC AAC TGA CTG AAG 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30-18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GAC GTC CAA ACT AAT AGA AGT GCC CAC AAG TTT T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30-19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CTC GAG CAG ACT CCC AAC TGA CTG AAG A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08-11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GAG TAT CTT AGG GAA CCA TCG GCT AAG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08-12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5'- CCT ACG CGT TTT CCT ATT ATA TCC TGT TCT CGG AAG C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08-7</w:t>
            </w:r>
          </w:p>
        </w:tc>
        <w:tc>
          <w:tcPr>
            <w:tcW w:w="6449" w:type="dxa"/>
          </w:tcPr>
          <w:p w:rsidR="001C6E29" w:rsidRDefault="001C6E29" w:rsidP="004F598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color w:val="333333"/>
                <w:sz w:val="18"/>
                <w:szCs w:val="18"/>
                <w:shd w:val="clear" w:color="auto" w:fill="FFFFFF"/>
              </w:rPr>
              <w:t xml:space="preserve">5'- CCT GGA TCC </w:t>
            </w:r>
            <w:r>
              <w:rPr>
                <w:rFonts w:eastAsiaTheme="majorEastAsia"/>
                <w:sz w:val="18"/>
                <w:szCs w:val="18"/>
              </w:rPr>
              <w:t>GAG TAT CTT AGG GAA CCA TCG GCT AAG</w:t>
            </w:r>
            <w:r>
              <w:rPr>
                <w:color w:val="333333"/>
                <w:sz w:val="18"/>
                <w:szCs w:val="18"/>
                <w:shd w:val="clear" w:color="auto" w:fill="FFFFFF"/>
              </w:rPr>
              <w:t xml:space="preserve"> -3'</w:t>
            </w:r>
          </w:p>
        </w:tc>
      </w:tr>
      <w:tr w:rsidR="001C6E29" w:rsidTr="004F598B">
        <w:tc>
          <w:tcPr>
            <w:tcW w:w="1837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rFonts w:eastAsiaTheme="majorEastAsia"/>
                <w:sz w:val="18"/>
                <w:szCs w:val="18"/>
              </w:rPr>
              <w:t>CsMYB308-17</w:t>
            </w:r>
          </w:p>
        </w:tc>
        <w:tc>
          <w:tcPr>
            <w:tcW w:w="6449" w:type="dxa"/>
          </w:tcPr>
          <w:p w:rsidR="001C6E29" w:rsidRDefault="001C6E29" w:rsidP="004F598B">
            <w:pPr>
              <w:jc w:val="left"/>
              <w:rPr>
                <w:rFonts w:eastAsiaTheme="majorEastAsia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  <w:shd w:val="clear" w:color="auto" w:fill="FFFFFF"/>
              </w:rPr>
              <w:t>5'- CCT CTC GAG TTT CAT CTC CAA GCT TCT GTA ATC CAA AAC -3'</w:t>
            </w:r>
          </w:p>
        </w:tc>
      </w:tr>
    </w:tbl>
    <w:p w:rsidR="001C6E29" w:rsidRDefault="001C6E29" w:rsidP="001C6E29">
      <w:pPr>
        <w:widowControl/>
        <w:ind w:left="426" w:hanging="426"/>
        <w:jc w:val="left"/>
        <w:rPr>
          <w:rFonts w:ascii="Times New Roman" w:eastAsiaTheme="majorEastAsia" w:hAnsi="Times New Roman" w:cs="Times New Roman"/>
          <w:sz w:val="24"/>
        </w:rPr>
      </w:pPr>
    </w:p>
    <w:sectPr w:rsidR="001C6E29" w:rsidSect="00060BA7">
      <w:footerReference w:type="default" r:id="rId6"/>
      <w:type w:val="nextColumn"/>
      <w:pgSz w:w="11906" w:h="16838"/>
      <w:pgMar w:top="1440" w:right="1440" w:bottom="1440" w:left="1440" w:header="851" w:footer="52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2080" w:rsidRDefault="00ED2080">
      <w:r>
        <w:separator/>
      </w:r>
    </w:p>
  </w:endnote>
  <w:endnote w:type="continuationSeparator" w:id="0">
    <w:p w:rsidR="00ED2080" w:rsidRDefault="00ED2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48542785"/>
    </w:sdtPr>
    <w:sdtEndPr/>
    <w:sdtContent>
      <w:p w:rsidR="008E6115" w:rsidRDefault="001C6E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E6115" w:rsidRDefault="00ED20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2080" w:rsidRDefault="00ED2080">
      <w:r>
        <w:separator/>
      </w:r>
    </w:p>
  </w:footnote>
  <w:footnote w:type="continuationSeparator" w:id="0">
    <w:p w:rsidR="00ED2080" w:rsidRDefault="00ED2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E29"/>
    <w:rsid w:val="00060BA7"/>
    <w:rsid w:val="001C6E29"/>
    <w:rsid w:val="00724B79"/>
    <w:rsid w:val="008C6525"/>
    <w:rsid w:val="00A56643"/>
    <w:rsid w:val="00C45938"/>
    <w:rsid w:val="00ED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3B2EFF-ED5B-4332-BBD1-663EE625B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6E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6E29"/>
  </w:style>
  <w:style w:type="paragraph" w:styleId="Footer">
    <w:name w:val="footer"/>
    <w:basedOn w:val="Normal"/>
    <w:link w:val="FooterChar"/>
    <w:uiPriority w:val="99"/>
    <w:unhideWhenUsed/>
    <w:qFormat/>
    <w:rsid w:val="001C6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6E2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C6E2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ng</dc:creator>
  <cp:keywords/>
  <dc:description/>
  <cp:lastModifiedBy>Marlena Radomska</cp:lastModifiedBy>
  <cp:revision>2</cp:revision>
  <dcterms:created xsi:type="dcterms:W3CDTF">2018-11-03T04:55:00Z</dcterms:created>
  <dcterms:modified xsi:type="dcterms:W3CDTF">2019-02-15T10:03:00Z</dcterms:modified>
</cp:coreProperties>
</file>